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E70CF" w14:textId="77777777" w:rsidR="00BD713B" w:rsidRPr="00070681" w:rsidRDefault="00BD713B" w:rsidP="00BD713B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070681">
        <w:rPr>
          <w:rFonts w:ascii="Arial" w:hAnsi="Arial" w:cs="Arial"/>
          <w:b/>
          <w:bCs/>
          <w:color w:val="000000" w:themeColor="text1"/>
          <w:lang w:val="en-US"/>
        </w:rPr>
        <w:t>S</w:t>
      </w:r>
      <w:r>
        <w:rPr>
          <w:rFonts w:ascii="Arial" w:hAnsi="Arial" w:cs="Arial"/>
          <w:b/>
          <w:bCs/>
          <w:color w:val="000000" w:themeColor="text1"/>
          <w:lang w:val="en-US"/>
        </w:rPr>
        <w:t>2 Table</w:t>
      </w:r>
      <w:r w:rsidRPr="00070681">
        <w:rPr>
          <w:rFonts w:ascii="Arial" w:hAnsi="Arial" w:cs="Arial"/>
          <w:b/>
          <w:bCs/>
          <w:color w:val="000000" w:themeColor="text1"/>
          <w:lang w:val="en-US"/>
        </w:rPr>
        <w:t>. Variables according to the city of recruitment.</w:t>
      </w:r>
    </w:p>
    <w:tbl>
      <w:tblPr>
        <w:tblW w:w="11039" w:type="dxa"/>
        <w:tblInd w:w="-14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76"/>
        <w:gridCol w:w="2977"/>
        <w:gridCol w:w="2693"/>
        <w:gridCol w:w="2693"/>
      </w:tblGrid>
      <w:tr w:rsidR="00BD713B" w:rsidRPr="00872E64" w14:paraId="39A7A513" w14:textId="77777777" w:rsidTr="00846B2E">
        <w:trPr>
          <w:trHeight w:val="192"/>
        </w:trPr>
        <w:tc>
          <w:tcPr>
            <w:tcW w:w="2676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AA5BE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B53D45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otal patients 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r w:rsidRPr="00872E6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 790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C5257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edellin (n 608)</w:t>
            </w:r>
          </w:p>
        </w:tc>
        <w:tc>
          <w:tcPr>
            <w:tcW w:w="2693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EF9804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ogotá (n 182)</w:t>
            </w:r>
          </w:p>
        </w:tc>
      </w:tr>
      <w:tr w:rsidR="00BD713B" w:rsidRPr="00872E64" w14:paraId="3ABFBFFC" w14:textId="77777777" w:rsidTr="00846B2E">
        <w:trPr>
          <w:trHeight w:val="20"/>
        </w:trPr>
        <w:tc>
          <w:tcPr>
            <w:tcW w:w="2676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498A6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atient characteristics</w:t>
            </w:r>
          </w:p>
        </w:tc>
        <w:tc>
          <w:tcPr>
            <w:tcW w:w="2977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1114D5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92B63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E2400C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713B" w:rsidRPr="00872E64" w14:paraId="5C023C02" w14:textId="77777777" w:rsidTr="00846B2E">
        <w:trPr>
          <w:trHeight w:val="17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350627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Female sex 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9FDAE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602 (76.2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C5CB2F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471 (77.5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10B526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131 (71.6%)</w:t>
            </w:r>
          </w:p>
        </w:tc>
      </w:tr>
      <w:tr w:rsidR="00BD713B" w:rsidRPr="00872E64" w14:paraId="703E109A" w14:textId="77777777" w:rsidTr="00846B2E">
        <w:trPr>
          <w:trHeight w:val="17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C50452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Age (median) 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43B7B3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30 years (SD 11.6 range 6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B15CE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30 (SD 11,3, range 6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0807D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31 (SD 12.6, range 65.4)</w:t>
            </w:r>
          </w:p>
        </w:tc>
      </w:tr>
      <w:tr w:rsidR="00BD713B" w:rsidRPr="00872E64" w14:paraId="072C6D0F" w14:textId="77777777" w:rsidTr="00846B2E">
        <w:trPr>
          <w:trHeight w:val="17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0FD1F1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BMI 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5D6E7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25 (SD 3.2 range 2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23947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25 (SD 3,11, range 22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C3F11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21 (SD 8.4, range 34)</w:t>
            </w:r>
          </w:p>
        </w:tc>
      </w:tr>
      <w:tr w:rsidR="00BD713B" w:rsidRPr="00872E64" w14:paraId="33D633B5" w14:textId="77777777" w:rsidTr="00846B2E">
        <w:trPr>
          <w:trHeight w:val="17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6091EB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linical featur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CACA6C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C47A36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12F73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713B" w:rsidRPr="00872E64" w14:paraId="34F64582" w14:textId="77777777" w:rsidTr="00846B2E">
        <w:trPr>
          <w:trHeight w:val="17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8A73EE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CSU beginning (months)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8E4EBF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24 (SD 41.2, range 58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6FD4B1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24 (SD 42 range 58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3F8C4E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25 (SD 38.5, range 29.8)</w:t>
            </w:r>
          </w:p>
        </w:tc>
      </w:tr>
      <w:tr w:rsidR="00BD713B" w:rsidRPr="00872E64" w14:paraId="69EDA574" w14:textId="77777777" w:rsidTr="00846B2E">
        <w:trPr>
          <w:trHeight w:val="17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55667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CIU</w:t>
            </w: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60A6E1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343 (43.4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EECA13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187 (30.8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B078E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60 (32.8%)</w:t>
            </w:r>
          </w:p>
        </w:tc>
      </w:tr>
      <w:tr w:rsidR="00BD713B" w:rsidRPr="00872E64" w14:paraId="0AF4539F" w14:textId="77777777" w:rsidTr="00846B2E">
        <w:trPr>
          <w:trHeight w:val="17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F14F4C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 xml:space="preserve">Angioedema *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BEFA0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343 (43.4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A49EE0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260 (42.8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6FB15E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83 (45.4%)</w:t>
            </w:r>
          </w:p>
        </w:tc>
      </w:tr>
      <w:tr w:rsidR="00BD713B" w:rsidRPr="00872E64" w14:paraId="77DB24F8" w14:textId="77777777" w:rsidTr="00846B2E">
        <w:trPr>
          <w:trHeight w:val="17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38A086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UAS7 baseline 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732380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26 (SD 7.8, range 3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25B1C6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26 (SD 7.5, range 3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21F5AF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21 (SD 8.4, range 34)</w:t>
            </w:r>
          </w:p>
        </w:tc>
      </w:tr>
      <w:tr w:rsidR="00BD713B" w:rsidRPr="00872E64" w14:paraId="03CBC5BE" w14:textId="77777777" w:rsidTr="00846B2E">
        <w:trPr>
          <w:trHeight w:val="17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63B9A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UAS7 p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C94003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10 (SD 10, range 4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A98E59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12 (SD 9.9, range 4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6F5AC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6 (10.3, range 42)</w:t>
            </w:r>
          </w:p>
        </w:tc>
      </w:tr>
      <w:tr w:rsidR="00BD713B" w:rsidRPr="00872E64" w14:paraId="1D89FE9E" w14:textId="77777777" w:rsidTr="00846B2E">
        <w:trPr>
          <w:trHeight w:val="17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DC00C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6D64C5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FE6A9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09611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713B" w:rsidRPr="00872E64" w14:paraId="5E00A45D" w14:textId="77777777" w:rsidTr="00846B2E">
        <w:trPr>
          <w:trHeight w:val="17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9B137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NSAIDs reaction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105F32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102 (12.9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2107A9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75 (12.3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2FBA08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27 (14.8%)</w:t>
            </w:r>
          </w:p>
        </w:tc>
      </w:tr>
      <w:tr w:rsidR="00BD713B" w:rsidRPr="00872E64" w14:paraId="734AC9F5" w14:textId="77777777" w:rsidTr="00846B2E">
        <w:trPr>
          <w:trHeight w:val="17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AE6D5C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Anxiety / Depression 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639A4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252 (31.9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E0C89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190 (31.3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33DA4F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62 (33.9%)</w:t>
            </w:r>
          </w:p>
        </w:tc>
      </w:tr>
      <w:tr w:rsidR="00BD713B" w:rsidRPr="00872E64" w14:paraId="5F6BEDDB" w14:textId="77777777" w:rsidTr="00846B2E">
        <w:trPr>
          <w:trHeight w:val="17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2C43A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Autoimmune disease 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9EA13E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118 (14.9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9C7588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97 (16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55AA1D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21 (11.5%)</w:t>
            </w:r>
          </w:p>
        </w:tc>
      </w:tr>
      <w:tr w:rsidR="00BD713B" w:rsidRPr="00872E64" w14:paraId="5A42F505" w14:textId="77777777" w:rsidTr="00846B2E">
        <w:trPr>
          <w:trHeight w:val="17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90C3CC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araclinical tes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44FC3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64BFD5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03FF8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713B" w:rsidRPr="00872E64" w14:paraId="660F3E0B" w14:textId="77777777" w:rsidTr="00846B2E">
        <w:trPr>
          <w:trHeight w:val="17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E9842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Eosinophils 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3F4D8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 xml:space="preserve">124 (SD 133, range 1001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34C647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126 (SD 132, range 90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A77A64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123 (SD 155, range 1001)</w:t>
            </w:r>
          </w:p>
        </w:tc>
      </w:tr>
      <w:tr w:rsidR="00BD713B" w:rsidRPr="00872E64" w14:paraId="36087363" w14:textId="77777777" w:rsidTr="00846B2E">
        <w:trPr>
          <w:trHeight w:val="17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C2587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Anti-TIPO IgG 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C89DB6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 xml:space="preserve"> 7.8 (SD 34.6, range 24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717BA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8 (SD 36, range 24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35EE6C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6 (SD 31.3, range 242)</w:t>
            </w:r>
          </w:p>
        </w:tc>
      </w:tr>
      <w:tr w:rsidR="00BD713B" w:rsidRPr="00872E64" w14:paraId="226B3215" w14:textId="77777777" w:rsidTr="00846B2E">
        <w:trPr>
          <w:trHeight w:val="27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3F61BF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C reactive protein 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95D2DA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0,05 (SD 1.3, range 14,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6AF6B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0.05 (SD 1.2, range 14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445484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0.04 (SD 1.5, range 11.6)</w:t>
            </w:r>
          </w:p>
        </w:tc>
      </w:tr>
      <w:tr w:rsidR="00BD713B" w:rsidRPr="00872E64" w14:paraId="06CBE2AC" w14:textId="77777777" w:rsidTr="00846B2E">
        <w:trPr>
          <w:trHeight w:val="27"/>
        </w:trPr>
        <w:tc>
          <w:tcPr>
            <w:tcW w:w="267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6D1936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Atopy*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CEE54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273 (34.6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FFF1D1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213 (35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ECCEF2" w14:textId="77777777" w:rsidR="00BD713B" w:rsidRPr="00872E64" w:rsidRDefault="00BD713B" w:rsidP="00846B2E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72E64">
              <w:rPr>
                <w:color w:val="000000" w:themeColor="text1"/>
                <w:sz w:val="20"/>
                <w:szCs w:val="20"/>
                <w:lang w:val="en-US"/>
              </w:rPr>
              <w:t>60 (32.8%)</w:t>
            </w:r>
          </w:p>
        </w:tc>
      </w:tr>
    </w:tbl>
    <w:p w14:paraId="56C3A245" w14:textId="77777777" w:rsidR="00BD713B" w:rsidRPr="00070681" w:rsidRDefault="00BD713B" w:rsidP="00BD713B">
      <w:pPr>
        <w:spacing w:line="480" w:lineRule="auto"/>
        <w:jc w:val="both"/>
        <w:rPr>
          <w:color w:val="000000" w:themeColor="text1"/>
          <w:lang w:val="en-US"/>
        </w:rPr>
      </w:pPr>
      <w:r w:rsidRPr="00AC4DB8">
        <w:rPr>
          <w:rFonts w:ascii="Arial" w:hAnsi="Arial" w:cs="Arial"/>
          <w:b/>
          <w:color w:val="000000" w:themeColor="text1"/>
          <w:lang w:val="en-US"/>
        </w:rPr>
        <w:t>S</w:t>
      </w:r>
      <w:r>
        <w:rPr>
          <w:rFonts w:ascii="Arial" w:hAnsi="Arial" w:cs="Arial"/>
          <w:b/>
          <w:color w:val="000000" w:themeColor="text1"/>
          <w:lang w:val="en-US"/>
        </w:rPr>
        <w:t>2 Table</w:t>
      </w:r>
      <w:r>
        <w:rPr>
          <w:rFonts w:ascii="Arial" w:hAnsi="Arial" w:cs="Arial"/>
          <w:bCs/>
          <w:color w:val="000000" w:themeColor="text1"/>
          <w:lang w:val="en-US"/>
        </w:rPr>
        <w:t xml:space="preserve">. </w:t>
      </w:r>
      <w:r w:rsidRPr="00070681">
        <w:rPr>
          <w:rFonts w:ascii="Arial" w:hAnsi="Arial" w:cs="Arial"/>
          <w:bCs/>
          <w:color w:val="000000" w:themeColor="text1"/>
          <w:lang w:val="en-US"/>
        </w:rPr>
        <w:t>reselected variables for the prediction model</w:t>
      </w:r>
      <w:r>
        <w:rPr>
          <w:rFonts w:ascii="Arial" w:hAnsi="Arial" w:cs="Arial"/>
          <w:bCs/>
          <w:color w:val="000000" w:themeColor="text1"/>
          <w:lang w:val="en-US"/>
        </w:rPr>
        <w:t xml:space="preserve"> are indicated with *. </w:t>
      </w:r>
      <w:r w:rsidRPr="00070681">
        <w:rPr>
          <w:rFonts w:ascii="Arial" w:hAnsi="Arial" w:cs="Arial"/>
          <w:bCs/>
          <w:color w:val="000000" w:themeColor="text1"/>
          <w:lang w:val="en-US"/>
        </w:rPr>
        <w:t xml:space="preserve">Median, range, and SD are presented because they do not have a normal distribution. UAS7 </w:t>
      </w:r>
      <w:r>
        <w:rPr>
          <w:rFonts w:ascii="Arial" w:hAnsi="Arial" w:cs="Arial"/>
          <w:bCs/>
          <w:color w:val="000000" w:themeColor="text1"/>
          <w:lang w:val="en-US"/>
        </w:rPr>
        <w:t>final</w:t>
      </w:r>
      <w:r w:rsidRPr="00070681">
        <w:rPr>
          <w:rFonts w:ascii="Arial" w:hAnsi="Arial" w:cs="Arial"/>
          <w:bCs/>
          <w:color w:val="000000" w:themeColor="text1"/>
          <w:lang w:val="en-US"/>
        </w:rPr>
        <w:t>; Represents UAS7 after using antihistamines at a conventional dose or four times the conventional dose.</w:t>
      </w:r>
      <w:r>
        <w:rPr>
          <w:rFonts w:ascii="Arial" w:hAnsi="Arial" w:cs="Arial"/>
          <w:bCs/>
          <w:color w:val="000000" w:themeColor="text1"/>
          <w:lang w:val="en-US"/>
        </w:rPr>
        <w:t xml:space="preserve"> CIU: Chronic inducible urticaria.</w:t>
      </w:r>
    </w:p>
    <w:p w14:paraId="08128216" w14:textId="77777777" w:rsidR="00442234" w:rsidRDefault="00442234"/>
    <w:sectPr w:rsidR="00442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0FE"/>
    <w:rsid w:val="001450FE"/>
    <w:rsid w:val="00442234"/>
    <w:rsid w:val="005245CB"/>
    <w:rsid w:val="0085337B"/>
    <w:rsid w:val="00BD713B"/>
    <w:rsid w:val="00C26342"/>
    <w:rsid w:val="00C35082"/>
    <w:rsid w:val="00DD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12288F-0409-425B-89D0-6B250B488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1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CO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e Sankar</dc:creator>
  <cp:keywords/>
  <dc:description/>
  <cp:lastModifiedBy>Rajee Sankar</cp:lastModifiedBy>
  <cp:revision>2</cp:revision>
  <dcterms:created xsi:type="dcterms:W3CDTF">2023-12-20T08:12:00Z</dcterms:created>
  <dcterms:modified xsi:type="dcterms:W3CDTF">2023-12-20T08:12:00Z</dcterms:modified>
</cp:coreProperties>
</file>